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1D19D" w14:textId="77777777" w:rsidR="002A314C" w:rsidRPr="00674D7F" w:rsidRDefault="002A314C" w:rsidP="002A314C">
      <w:pPr>
        <w:tabs>
          <w:tab w:val="left" w:pos="284"/>
        </w:tabs>
        <w:jc w:val="both"/>
        <w:rPr>
          <w:color w:val="000000" w:themeColor="text1"/>
        </w:rPr>
      </w:pPr>
      <w:r w:rsidRPr="00B56C5F">
        <w:rPr>
          <w:b/>
          <w:bCs/>
          <w:color w:val="FF0000"/>
          <w:lang w:val="en-US"/>
        </w:rPr>
        <w:t>S2 Table</w:t>
      </w:r>
      <w:r w:rsidRPr="00674D7F">
        <w:rPr>
          <w:color w:val="000000" w:themeColor="text1"/>
          <w:lang w:val="en-US"/>
        </w:rPr>
        <w:t>.</w:t>
      </w:r>
      <w:r w:rsidRPr="00674D7F">
        <w:rPr>
          <w:b/>
          <w:bCs/>
          <w:color w:val="000000" w:themeColor="text1"/>
        </w:rPr>
        <w:t xml:space="preserve"> </w:t>
      </w:r>
      <w:r w:rsidRPr="00674D7F">
        <w:rPr>
          <w:color w:val="000000" w:themeColor="text1"/>
        </w:rPr>
        <w:t>Higher order construct (UTAUT2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1"/>
        <w:gridCol w:w="3019"/>
        <w:gridCol w:w="2151"/>
        <w:gridCol w:w="1283"/>
        <w:gridCol w:w="1283"/>
        <w:gridCol w:w="798"/>
        <w:gridCol w:w="968"/>
        <w:gridCol w:w="1747"/>
      </w:tblGrid>
      <w:tr w:rsidR="00376181" w:rsidRPr="00376181" w14:paraId="6A7194DB" w14:textId="77777777" w:rsidTr="00376181">
        <w:trPr>
          <w:trHeight w:val="278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4841" w14:textId="77777777" w:rsidR="002A314C" w:rsidRPr="00376181" w:rsidRDefault="002A314C" w:rsidP="00D0514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76181">
              <w:rPr>
                <w:b/>
                <w:bCs/>
                <w:color w:val="000000" w:themeColor="text1"/>
                <w:sz w:val="22"/>
                <w:szCs w:val="22"/>
              </w:rPr>
              <w:t>Higher-order construct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193D" w14:textId="77777777" w:rsidR="00376181" w:rsidRPr="00376181" w:rsidRDefault="002A314C" w:rsidP="00D0514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76181">
              <w:rPr>
                <w:b/>
                <w:bCs/>
                <w:color w:val="000000" w:themeColor="text1"/>
                <w:sz w:val="22"/>
                <w:szCs w:val="22"/>
              </w:rPr>
              <w:t xml:space="preserve">Convergent </w:t>
            </w:r>
          </w:p>
          <w:p w14:paraId="7587C5BE" w14:textId="0F016144" w:rsidR="002A314C" w:rsidRPr="00376181" w:rsidRDefault="002A314C" w:rsidP="00D0514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76181">
              <w:rPr>
                <w:b/>
                <w:bCs/>
                <w:color w:val="000000" w:themeColor="text1"/>
                <w:sz w:val="22"/>
                <w:szCs w:val="22"/>
              </w:rPr>
              <w:t>validity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23EA" w14:textId="77777777" w:rsidR="00376181" w:rsidRPr="00376181" w:rsidRDefault="002A314C" w:rsidP="00D0514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76181">
              <w:rPr>
                <w:b/>
                <w:bCs/>
                <w:color w:val="000000" w:themeColor="text1"/>
                <w:sz w:val="22"/>
                <w:szCs w:val="22"/>
              </w:rPr>
              <w:t xml:space="preserve">Formative </w:t>
            </w:r>
          </w:p>
          <w:p w14:paraId="74BA0BF2" w14:textId="1CF49321" w:rsidR="002A314C" w:rsidRPr="00376181" w:rsidRDefault="002A314C" w:rsidP="00D0514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76181">
              <w:rPr>
                <w:b/>
                <w:bCs/>
                <w:color w:val="000000" w:themeColor="text1"/>
                <w:sz w:val="22"/>
                <w:szCs w:val="22"/>
              </w:rPr>
              <w:t>indicators (LOCs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A92A" w14:textId="77777777" w:rsidR="00376181" w:rsidRPr="00376181" w:rsidRDefault="002A314C" w:rsidP="00D0514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76181">
              <w:rPr>
                <w:b/>
                <w:bCs/>
                <w:color w:val="000000" w:themeColor="text1"/>
                <w:sz w:val="22"/>
                <w:szCs w:val="22"/>
              </w:rPr>
              <w:t xml:space="preserve">Bootstrap </w:t>
            </w:r>
          </w:p>
          <w:p w14:paraId="206941EB" w14:textId="0C17BA6D" w:rsidR="002A314C" w:rsidRPr="00376181" w:rsidRDefault="002A314C" w:rsidP="00D0514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76181">
              <w:rPr>
                <w:b/>
                <w:bCs/>
                <w:color w:val="000000" w:themeColor="text1"/>
                <w:sz w:val="22"/>
                <w:szCs w:val="22"/>
              </w:rPr>
              <w:t>Mean</w:t>
            </w:r>
            <w:r w:rsidRPr="0037618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376181">
              <w:rPr>
                <w:b/>
                <w:bCs/>
                <w:color w:val="000000" w:themeColor="text1"/>
                <w:sz w:val="22"/>
                <w:szCs w:val="22"/>
              </w:rPr>
              <w:t>(</w:t>
            </w:r>
            <w:r w:rsidRPr="00376181">
              <w:rPr>
                <w:color w:val="000000" w:themeColor="text1"/>
                <w:sz w:val="22"/>
                <w:szCs w:val="22"/>
              </w:rPr>
              <w:t>β</w:t>
            </w:r>
            <w:r w:rsidRPr="00376181">
              <w:rPr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6E832" w14:textId="77777777" w:rsidR="00376181" w:rsidRPr="00376181" w:rsidRDefault="002A314C" w:rsidP="00D0514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76181">
              <w:rPr>
                <w:b/>
                <w:bCs/>
                <w:color w:val="000000" w:themeColor="text1"/>
                <w:sz w:val="22"/>
                <w:szCs w:val="22"/>
              </w:rPr>
              <w:t xml:space="preserve">Bootstrap </w:t>
            </w:r>
          </w:p>
          <w:p w14:paraId="0112A9B8" w14:textId="377E4F59" w:rsidR="002A314C" w:rsidRPr="00376181" w:rsidRDefault="002A314C" w:rsidP="00D0514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76181">
              <w:rPr>
                <w:b/>
                <w:bCs/>
                <w:color w:val="000000" w:themeColor="text1"/>
                <w:sz w:val="22"/>
                <w:szCs w:val="22"/>
              </w:rPr>
              <w:t>weight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5A70C" w14:textId="77777777" w:rsidR="002A314C" w:rsidRPr="00376181" w:rsidRDefault="002A314C" w:rsidP="00D0514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76181">
              <w:rPr>
                <w:b/>
                <w:bCs/>
                <w:color w:val="000000" w:themeColor="text1"/>
                <w:sz w:val="22"/>
                <w:szCs w:val="22"/>
              </w:rPr>
              <w:t>VIF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61D6" w14:textId="77777777" w:rsidR="002A314C" w:rsidRPr="00376181" w:rsidRDefault="002A314C" w:rsidP="00D0514B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76181">
              <w:rPr>
                <w:b/>
                <w:bCs/>
                <w:color w:val="000000" w:themeColor="text1"/>
                <w:sz w:val="22"/>
                <w:szCs w:val="22"/>
              </w:rPr>
              <w:t>t-value</w:t>
            </w: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11F4" w14:textId="77777777" w:rsidR="002A314C" w:rsidRPr="00376181" w:rsidRDefault="002A314C" w:rsidP="00D0514B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376181">
              <w:rPr>
                <w:b/>
                <w:bCs/>
                <w:color w:val="000000" w:themeColor="text1"/>
                <w:sz w:val="22"/>
                <w:szCs w:val="22"/>
              </w:rPr>
              <w:t>[LLCI, ULCI]</w:t>
            </w:r>
          </w:p>
        </w:tc>
      </w:tr>
      <w:tr w:rsidR="00376181" w:rsidRPr="00376181" w14:paraId="34025F19" w14:textId="77777777" w:rsidTr="00376181">
        <w:trPr>
          <w:trHeight w:val="278"/>
        </w:trPr>
        <w:tc>
          <w:tcPr>
            <w:tcW w:w="9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7FE2" w14:textId="77777777" w:rsidR="002A314C" w:rsidRPr="00376181" w:rsidRDefault="002A314C" w:rsidP="00D0514B">
            <w:pPr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UTAUT2</w:t>
            </w:r>
          </w:p>
        </w:tc>
        <w:tc>
          <w:tcPr>
            <w:tcW w:w="108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D147" w14:textId="77777777" w:rsidR="002A314C" w:rsidRPr="00376181" w:rsidRDefault="002A314C" w:rsidP="00D0514B">
            <w:pPr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Boostrap Mean = 0.809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F51E8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P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60534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0.75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26027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0.17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7DDA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2.14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BEB30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14.92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A65DA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[0.152; 0.196]</w:t>
            </w:r>
          </w:p>
        </w:tc>
      </w:tr>
      <w:tr w:rsidR="00376181" w:rsidRPr="00376181" w14:paraId="1849A965" w14:textId="77777777" w:rsidTr="00376181">
        <w:trPr>
          <w:trHeight w:val="278"/>
        </w:trPr>
        <w:tc>
          <w:tcPr>
            <w:tcW w:w="96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70225" w14:textId="77777777" w:rsidR="002A314C" w:rsidRPr="00376181" w:rsidRDefault="002A314C" w:rsidP="00D0514B">
            <w:pPr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2AE5" w14:textId="77777777" w:rsidR="002A314C" w:rsidRPr="00376181" w:rsidRDefault="002A314C" w:rsidP="00D0514B">
            <w:pPr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R</w:t>
            </w:r>
            <w:r w:rsidRPr="00376181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376181">
              <w:rPr>
                <w:color w:val="000000" w:themeColor="text1"/>
                <w:sz w:val="22"/>
                <w:szCs w:val="22"/>
              </w:rPr>
              <w:t xml:space="preserve"> = 0.991</w:t>
            </w:r>
          </w:p>
        </w:tc>
        <w:tc>
          <w:tcPr>
            <w:tcW w:w="77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C6AC9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EE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6175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0.82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CA770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0.11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36AD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2.89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E4D28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8.229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EE38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[0.085; 0.138]</w:t>
            </w:r>
          </w:p>
        </w:tc>
      </w:tr>
      <w:tr w:rsidR="00376181" w:rsidRPr="00376181" w14:paraId="79B9333D" w14:textId="77777777" w:rsidTr="00376181">
        <w:trPr>
          <w:trHeight w:val="278"/>
        </w:trPr>
        <w:tc>
          <w:tcPr>
            <w:tcW w:w="968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535E" w14:textId="77777777" w:rsidR="002A314C" w:rsidRPr="00376181" w:rsidRDefault="002A314C" w:rsidP="00D0514B">
            <w:pPr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82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2886" w14:textId="77777777" w:rsidR="002A314C" w:rsidRPr="00376181" w:rsidRDefault="002A314C" w:rsidP="00D0514B">
            <w:pPr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t-value = 37.947**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5B52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SI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2CEE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0.85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6A5FE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0.26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BA98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2.617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53155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21.36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27B19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[0.240; 0.289]</w:t>
            </w:r>
          </w:p>
        </w:tc>
      </w:tr>
      <w:tr w:rsidR="00376181" w:rsidRPr="00376181" w14:paraId="7E64A488" w14:textId="77777777" w:rsidTr="000A1185">
        <w:trPr>
          <w:trHeight w:hRule="exact" w:val="317"/>
        </w:trPr>
        <w:tc>
          <w:tcPr>
            <w:tcW w:w="96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9E19" w14:textId="77777777" w:rsidR="002A314C" w:rsidRPr="00376181" w:rsidRDefault="002A314C" w:rsidP="00D0514B">
            <w:pPr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1780" w14:textId="77777777" w:rsidR="002A314C" w:rsidRPr="00376181" w:rsidRDefault="002A314C" w:rsidP="00D0514B">
            <w:pPr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95% BCCI = 0.764 to 0.846</w:t>
            </w:r>
          </w:p>
          <w:p w14:paraId="403F4AFD" w14:textId="77777777" w:rsidR="002A314C" w:rsidRPr="00376181" w:rsidRDefault="002A314C" w:rsidP="00D0514B">
            <w:pPr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Cronbach’s alpha = 0.872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C9C4F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FC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58B7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0.83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95266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0.22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FECD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2.70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DDFF5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18.040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798C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[0.204; 0.252]</w:t>
            </w:r>
          </w:p>
        </w:tc>
      </w:tr>
      <w:tr w:rsidR="00376181" w:rsidRPr="00376181" w14:paraId="2062E726" w14:textId="77777777" w:rsidTr="00376181">
        <w:trPr>
          <w:trHeight w:val="278"/>
        </w:trPr>
        <w:tc>
          <w:tcPr>
            <w:tcW w:w="96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E9D8" w14:textId="77777777" w:rsidR="002A314C" w:rsidRPr="00376181" w:rsidRDefault="002A314C" w:rsidP="00D0514B">
            <w:pPr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E7CC" w14:textId="77777777" w:rsidR="002A314C" w:rsidRPr="00376181" w:rsidRDefault="002A314C" w:rsidP="00D0514B">
            <w:pPr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 rho</w:t>
            </w:r>
            <w:r w:rsidRPr="00376181">
              <w:rPr>
                <w:color w:val="000000" w:themeColor="text1"/>
                <w:sz w:val="22"/>
                <w:szCs w:val="22"/>
                <w:vertAlign w:val="subscript"/>
              </w:rPr>
              <w:t>C</w:t>
            </w:r>
            <w:r w:rsidRPr="00376181">
              <w:rPr>
                <w:color w:val="000000" w:themeColor="text1"/>
                <w:sz w:val="22"/>
                <w:szCs w:val="22"/>
              </w:rPr>
              <w:t xml:space="preserve"> = 0.908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5F57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HM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6B77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0.88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18C6C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0.17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DD0E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3.26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1496B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11.80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2D91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[0.144; 0.201]</w:t>
            </w:r>
          </w:p>
        </w:tc>
      </w:tr>
      <w:tr w:rsidR="00376181" w:rsidRPr="00376181" w14:paraId="2A45DA65" w14:textId="77777777" w:rsidTr="00376181">
        <w:trPr>
          <w:trHeight w:val="278"/>
        </w:trPr>
        <w:tc>
          <w:tcPr>
            <w:tcW w:w="968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6B7C" w14:textId="77777777" w:rsidR="002A314C" w:rsidRPr="00376181" w:rsidRDefault="002A314C" w:rsidP="00D0514B">
            <w:pPr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8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1CE1" w14:textId="77777777" w:rsidR="002A314C" w:rsidRPr="00376181" w:rsidRDefault="002A314C" w:rsidP="00D0514B">
            <w:pPr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 AVE = 0.60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2E3B7" w14:textId="590481CE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FF0000"/>
                <w:sz w:val="22"/>
                <w:szCs w:val="22"/>
              </w:rPr>
              <w:t>H</w:t>
            </w:r>
            <w:r w:rsidR="00376181" w:rsidRPr="00376181">
              <w:rPr>
                <w:color w:val="FF0000"/>
                <w:sz w:val="22"/>
                <w:szCs w:val="22"/>
                <w:cs/>
              </w:rPr>
              <w:t>B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C69C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0.84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E346D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0.226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E06B3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2.56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3D758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16.835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2E65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[0.201; 0.252]</w:t>
            </w:r>
          </w:p>
        </w:tc>
      </w:tr>
      <w:tr w:rsidR="00376181" w:rsidRPr="00376181" w14:paraId="27E2A2A0" w14:textId="77777777" w:rsidTr="00376181">
        <w:trPr>
          <w:trHeight w:val="278"/>
        </w:trPr>
        <w:tc>
          <w:tcPr>
            <w:tcW w:w="9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8185A" w14:textId="77777777" w:rsidR="002A314C" w:rsidRPr="00376181" w:rsidRDefault="002A314C" w:rsidP="00D0514B">
            <w:pPr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0F5D" w14:textId="77777777" w:rsidR="002A314C" w:rsidRPr="00376181" w:rsidRDefault="002A314C" w:rsidP="00D0514B">
            <w:pPr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 rho</w:t>
            </w:r>
            <w:r w:rsidRPr="00376181">
              <w:rPr>
                <w:color w:val="000000" w:themeColor="text1"/>
                <w:sz w:val="22"/>
                <w:szCs w:val="22"/>
                <w:vertAlign w:val="subscript"/>
              </w:rPr>
              <w:t>A</w:t>
            </w:r>
            <w:r w:rsidRPr="00376181">
              <w:rPr>
                <w:color w:val="000000" w:themeColor="text1"/>
                <w:sz w:val="22"/>
                <w:szCs w:val="22"/>
              </w:rPr>
              <w:t xml:space="preserve"> = 1.000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90E04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PV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A83D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0.21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20A0D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0.07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38B1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1.365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398F9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8.924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448D" w14:textId="77777777" w:rsidR="002A314C" w:rsidRPr="00376181" w:rsidRDefault="002A314C" w:rsidP="00D0514B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376181">
              <w:rPr>
                <w:color w:val="000000" w:themeColor="text1"/>
                <w:sz w:val="22"/>
                <w:szCs w:val="22"/>
              </w:rPr>
              <w:t>[0.057; 0.090]</w:t>
            </w:r>
          </w:p>
        </w:tc>
      </w:tr>
    </w:tbl>
    <w:p w14:paraId="3C859FF4" w14:textId="77777777" w:rsidR="002A314C" w:rsidRPr="00A2255F" w:rsidRDefault="002A314C" w:rsidP="002A314C">
      <w:pPr>
        <w:tabs>
          <w:tab w:val="left" w:pos="567"/>
          <w:tab w:val="left" w:pos="851"/>
          <w:tab w:val="left" w:pos="1418"/>
          <w:tab w:val="left" w:pos="1985"/>
        </w:tabs>
        <w:jc w:val="both"/>
        <w:rPr>
          <w:color w:val="000000" w:themeColor="text1"/>
          <w:sz w:val="20"/>
          <w:szCs w:val="20"/>
        </w:rPr>
      </w:pPr>
      <w:r w:rsidRPr="00A2255F">
        <w:rPr>
          <w:b/>
          <w:bCs/>
          <w:color w:val="000000" w:themeColor="text1"/>
          <w:sz w:val="20"/>
          <w:szCs w:val="20"/>
        </w:rPr>
        <w:t>Abbreviations</w:t>
      </w:r>
      <w:r w:rsidRPr="00A2255F">
        <w:rPr>
          <w:color w:val="000000" w:themeColor="text1"/>
          <w:sz w:val="20"/>
          <w:szCs w:val="20"/>
        </w:rPr>
        <w:t>: LLCI, lower-level confidence interval; ULCI, upper-level confidence interval; VIF, variance inflation factor</w:t>
      </w:r>
    </w:p>
    <w:p w14:paraId="42BF684D" w14:textId="77777777" w:rsidR="0031375B" w:rsidRPr="002A314C" w:rsidRDefault="0031375B" w:rsidP="002A314C"/>
    <w:sectPr w:rsidR="0031375B" w:rsidRPr="002A314C" w:rsidSect="00376181">
      <w:pgSz w:w="16840" w:h="11900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AD9"/>
    <w:rsid w:val="000A1185"/>
    <w:rsid w:val="002A314C"/>
    <w:rsid w:val="0031375B"/>
    <w:rsid w:val="00376181"/>
    <w:rsid w:val="00784F0D"/>
    <w:rsid w:val="00D02F0D"/>
    <w:rsid w:val="00DE7234"/>
    <w:rsid w:val="00EA6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0369D"/>
  <w15:chartTrackingRefBased/>
  <w15:docId w15:val="{09C8E4BD-AC6A-A946-8E99-B8BD0B62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AD9"/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RACHON SAWANGPROH</dc:creator>
  <cp:keywords/>
  <dc:description/>
  <cp:lastModifiedBy>teerapong teangsompong</cp:lastModifiedBy>
  <cp:revision>4</cp:revision>
  <dcterms:created xsi:type="dcterms:W3CDTF">2024-05-08T23:39:00Z</dcterms:created>
  <dcterms:modified xsi:type="dcterms:W3CDTF">2024-05-11T02:58:00Z</dcterms:modified>
</cp:coreProperties>
</file>